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8"/>
        <w:gridCol w:w="1883"/>
        <w:gridCol w:w="1998"/>
        <w:gridCol w:w="1721"/>
        <w:gridCol w:w="985"/>
      </w:tblGrid>
      <w:tr>
        <w:trPr>
          <w:trHeight w:val="228" w:hRule="atLeast"/>
        </w:trPr>
        <w:tc>
          <w:tcPr>
            <w:tcW w:w="3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RF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rs188209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T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>
          <w:trHeight w:val="228" w:hRule="atLeast"/>
        </w:trPr>
        <w:tc>
          <w:tcPr>
            <w:tcW w:w="3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en/women)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2406(1215/1191)</w:t>
            </w:r>
          </w:p>
        </w:tc>
        <w:tc>
          <w:tcPr>
            <w:tcW w:w="1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2612(1296/1316)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705(343/362)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3 ± 4.5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1 ± 4.5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2 ± 4.5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26</w:t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-to-hip ratio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6 ± 0.09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5 ± 0.08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6 ± 0.0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56</w:t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 (cm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7 ± 13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6 ± 13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6 ± 1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25</w:t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a glucose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6 ± 0.8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8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3</w:t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0-min post-OGTT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7 ± 1.9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7 ± 1.9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7 ± 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79</w:t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120-min post-OGTT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2.1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2.2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3 ± 2.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65</w:t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ost-OGTT AUC (min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2 ± 133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18 ± 136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6 ± 13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5</w:t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um insulin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3 ± 28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1 ± 28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2 ± 2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38</w:t>
            </w:r>
          </w:p>
        </w:tc>
      </w:tr>
      <w:tr>
        <w:trPr>
          <w:trHeight w:val="242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0-min post-OGTT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0 ± 183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89 ± 183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6 ± 18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4</w:t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120-min post-OGTT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1 ± 212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11 ± 207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1 ± 22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41</w:t>
            </w:r>
          </w:p>
        </w:tc>
      </w:tr>
      <w:tr>
        <w:trPr>
          <w:trHeight w:val="310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ost-OGTT AUC (min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3003 ± 16028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612 ± 15332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3472 ± 1682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54</w:t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HOMA-IR (mmol/l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8 ± 7.9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4 ± 7.9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5 ± 8.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29</w:t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ogenic index (pmol×pmo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 ± 19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 ± 20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30 ± 1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27</w:t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TT-SI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0 ± 4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4 ± 4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3 ± 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056</w:t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TT-AI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849 ± 1066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829 ± 1089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880 ± 995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93</w:t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sting serum lipids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2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3 ± 1.5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3 ± 1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1.7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36</w:t>
            </w:r>
          </w:p>
        </w:tc>
      </w:tr>
      <w:tr>
        <w:trPr>
          <w:trHeight w:val="228" w:hRule="atLeast"/>
        </w:trPr>
        <w:tc>
          <w:tcPr>
            <w:tcW w:w="363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holesterol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1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1.1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6 ± 1.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09</w:t>
            </w:r>
          </w:p>
        </w:tc>
      </w:tr>
      <w:tr>
        <w:trPr>
          <w:trHeight w:val="228" w:hRule="atLeast"/>
        </w:trPr>
        <w:tc>
          <w:tcPr>
            <w:tcW w:w="3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holesterol (mmol/l)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7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Anthropometric and metabolic characteristics of middle-aged treatment-naive Danish Inter99 participants stratified according to genotype of </w:t>
      </w:r>
      <w:r>
        <w:rPr>
          <w:rFonts w:cs="Times New Roman" w:ascii="Times New Roman" w:hAnsi="Times New Roman"/>
          <w:i/>
          <w:sz w:val="24"/>
          <w:szCs w:val="24"/>
        </w:rPr>
        <w:t>NRF1</w:t>
      </w:r>
      <w:r>
        <w:rPr>
          <w:rFonts w:cs="Times New Roman" w:ascii="Times New Roman" w:hAnsi="Times New Roman"/>
          <w:sz w:val="24"/>
          <w:szCs w:val="24"/>
        </w:rPr>
        <w:t xml:space="preserve"> rs1882095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Data are mean +/- standard deviation. Values of serum insulin, values derived from insulin variables, and values of serum triglyceride were logarithmically transformed before statistical analysis. Calcula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adjusted for age, sex, and for BMI (except BMI, waist-to-hip and waist), and were calculated assuming an additive model. HOMA-IR was calculated as fasting plasma glucose (mmol/l) multiplied by fasting serum insulin (pmol/l) and divided by 22.5. </w:t>
      </w:r>
      <w:r>
        <w:rPr>
          <w:rFonts w:cs="Times New Roman" w:ascii="Times New Roman" w:hAnsi="Times New Roman"/>
          <w:sz w:val="24"/>
          <w:szCs w:val="24"/>
          <w:lang w:val="da-DK"/>
        </w:rPr>
        <w:t>AUC, area under the curv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cs="Times New Roman" w:ascii="Times New Roman" w:hAnsi="Times New Roman"/>
          <w:sz w:val="24"/>
          <w:szCs w:val="24"/>
          <w:lang w:val="da-DK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sz w:val="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8"/>
    </w:rPr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6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3:01:00Z</dcterms:created>
  <dc:creator>Kristoffer Sølvsten Burgdorf</dc:creator>
  <dc:description/>
  <cp:keywords>Verdana Normal.dot</cp:keywords>
  <dc:language>en-US</dc:language>
  <cp:lastModifiedBy>Kristoffer Sølvsten Burgdorf</cp:lastModifiedBy>
  <dcterms:modified xsi:type="dcterms:W3CDTF">2010-12-30T10:53:00Z</dcterms:modified>
  <cp:revision>2</cp:revision>
  <dc:subject/>
  <dc:title>NRF1 rs1882095</dc:title>
</cp:coreProperties>
</file>